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6A587" w14:textId="77777777" w:rsidR="00683489" w:rsidRDefault="00683489" w:rsidP="001E5D37">
      <w:pPr>
        <w:rPr>
          <w:rFonts w:ascii="Arial" w:hAnsi="Arial" w:cs="Arial"/>
          <w:b/>
        </w:rPr>
      </w:pPr>
      <w:bookmarkStart w:id="0" w:name="_GoBack"/>
      <w:bookmarkEnd w:id="0"/>
    </w:p>
    <w:p w14:paraId="560EA611" w14:textId="45DDF76F" w:rsidR="00E332D1" w:rsidRPr="00045995" w:rsidRDefault="00F560B0" w:rsidP="001E5D3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045995">
        <w:rPr>
          <w:rFonts w:ascii="Arial" w:hAnsi="Arial" w:cs="Arial"/>
          <w:b/>
        </w:rPr>
        <w:t xml:space="preserve">Material </w:t>
      </w:r>
    </w:p>
    <w:p w14:paraId="0B05BA2A" w14:textId="06A3430E" w:rsidR="00BF2DED" w:rsidRPr="00E332D1" w:rsidRDefault="00BF2DED" w:rsidP="001E5D37">
      <w:pPr>
        <w:rPr>
          <w:rFonts w:ascii="Arial" w:hAnsi="Arial" w:cs="Arial"/>
          <w:sz w:val="22"/>
        </w:rPr>
      </w:pPr>
      <w:r w:rsidRPr="00E332D1">
        <w:rPr>
          <w:rFonts w:ascii="Arial" w:hAnsi="Arial" w:cs="Arial"/>
          <w:b/>
          <w:sz w:val="22"/>
        </w:rPr>
        <w:t>Table A1:</w:t>
      </w:r>
      <w:r w:rsidRPr="00E332D1">
        <w:rPr>
          <w:rFonts w:ascii="Arial" w:hAnsi="Arial" w:cs="Arial"/>
          <w:sz w:val="22"/>
        </w:rPr>
        <w:t xml:space="preserve"> </w:t>
      </w:r>
      <w:proofErr w:type="spellStart"/>
      <w:r w:rsidRPr="00E332D1">
        <w:rPr>
          <w:rFonts w:ascii="Arial" w:hAnsi="Arial" w:cs="Arial"/>
          <w:sz w:val="22"/>
        </w:rPr>
        <w:t>Tribo</w:t>
      </w:r>
      <w:proofErr w:type="spellEnd"/>
      <w:r w:rsidR="002E7D7A">
        <w:rPr>
          <w:rFonts w:ascii="Arial" w:hAnsi="Arial" w:cs="Arial"/>
          <w:sz w:val="22"/>
        </w:rPr>
        <w:t>-</w:t>
      </w:r>
      <w:r w:rsidRPr="00E332D1">
        <w:rPr>
          <w:rFonts w:ascii="Arial" w:hAnsi="Arial" w:cs="Arial"/>
          <w:sz w:val="22"/>
        </w:rPr>
        <w:t xml:space="preserve">charging results for the raw materials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267"/>
        <w:gridCol w:w="2267"/>
        <w:gridCol w:w="2268"/>
        <w:gridCol w:w="2268"/>
      </w:tblGrid>
      <w:tr w:rsidR="00BF2DED" w:rsidRPr="00816838" w14:paraId="4256A329" w14:textId="77777777" w:rsidTr="00BF2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5C38484" w14:textId="77777777" w:rsidR="00BF2DED" w:rsidRPr="00E332D1" w:rsidRDefault="00BF2DED" w:rsidP="001E561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Material</w:t>
            </w:r>
          </w:p>
        </w:tc>
        <w:tc>
          <w:tcPr>
            <w:tcW w:w="1250" w:type="pct"/>
          </w:tcPr>
          <w:p w14:paraId="68BFC30C" w14:textId="77777777" w:rsidR="00BF2DED" w:rsidRPr="00E332D1" w:rsidRDefault="00BF2DED" w:rsidP="00BF2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 xml:space="preserve">0 </w:t>
            </w:r>
          </w:p>
          <w:p w14:paraId="1FAA9062" w14:textId="77777777" w:rsidR="00BF2DED" w:rsidRPr="00E332D1" w:rsidRDefault="00BF2DED" w:rsidP="00BF2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[</w:t>
            </w:r>
            <w:proofErr w:type="spellStart"/>
            <w:r w:rsidRPr="00E332D1">
              <w:rPr>
                <w:rFonts w:ascii="Arial" w:hAnsi="Arial" w:cs="Arial"/>
                <w:sz w:val="22"/>
                <w:lang w:val="en-GB"/>
              </w:rPr>
              <w:t>nC</w:t>
            </w:r>
            <w:proofErr w:type="spellEnd"/>
            <w:r w:rsidRPr="00E332D1">
              <w:rPr>
                <w:rFonts w:ascii="Arial" w:hAnsi="Arial" w:cs="Arial"/>
                <w:sz w:val="22"/>
                <w:lang w:val="en-GB"/>
              </w:rPr>
              <w:t>/m</w:t>
            </w:r>
            <w:r w:rsidRPr="00E332D1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E332D1">
              <w:rPr>
                <w:rFonts w:ascii="Arial" w:hAnsi="Arial" w:cs="Arial"/>
                <w:sz w:val="22"/>
                <w:lang w:val="en-GB"/>
              </w:rPr>
              <w:t xml:space="preserve">] </w:t>
            </w:r>
          </w:p>
        </w:tc>
        <w:tc>
          <w:tcPr>
            <w:tcW w:w="1250" w:type="pct"/>
          </w:tcPr>
          <w:p w14:paraId="6D71BE17" w14:textId="77777777" w:rsidR="00BF2DED" w:rsidRPr="00E332D1" w:rsidRDefault="00BF2DED" w:rsidP="00BF2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 xml:space="preserve">1 </w:t>
            </w:r>
          </w:p>
          <w:p w14:paraId="3F9664ED" w14:textId="77777777" w:rsidR="00BF2DED" w:rsidRPr="00E332D1" w:rsidRDefault="00BF2DED" w:rsidP="00BF2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 xml:space="preserve"> [</w:t>
            </w:r>
            <w:proofErr w:type="spellStart"/>
            <w:r w:rsidRPr="00E332D1">
              <w:rPr>
                <w:rFonts w:ascii="Arial" w:hAnsi="Arial" w:cs="Arial"/>
                <w:sz w:val="22"/>
                <w:lang w:val="en-GB"/>
              </w:rPr>
              <w:t>nC</w:t>
            </w:r>
            <w:proofErr w:type="spellEnd"/>
            <w:r w:rsidRPr="00E332D1">
              <w:rPr>
                <w:rFonts w:ascii="Arial" w:hAnsi="Arial" w:cs="Arial"/>
                <w:sz w:val="22"/>
                <w:lang w:val="en-GB"/>
              </w:rPr>
              <w:t>/m</w:t>
            </w:r>
            <w:r w:rsidRPr="00E332D1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E332D1">
              <w:rPr>
                <w:rFonts w:ascii="Arial" w:hAnsi="Arial" w:cs="Arial"/>
                <w:sz w:val="22"/>
                <w:lang w:val="en-GB"/>
              </w:rPr>
              <w:t>]</w:t>
            </w:r>
          </w:p>
        </w:tc>
        <w:tc>
          <w:tcPr>
            <w:tcW w:w="1250" w:type="pct"/>
          </w:tcPr>
          <w:p w14:paraId="07AAB995" w14:textId="77777777" w:rsidR="00BF2DED" w:rsidRPr="00E332D1" w:rsidRDefault="00BF2DED" w:rsidP="00BF2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>1</w:t>
            </w:r>
            <w:r w:rsidRPr="00E332D1">
              <w:rPr>
                <w:rFonts w:ascii="Arial" w:hAnsi="Arial" w:cs="Arial"/>
                <w:sz w:val="22"/>
                <w:lang w:val="en-GB"/>
              </w:rPr>
              <w:t xml:space="preserve"> - 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 xml:space="preserve">0 </w:t>
            </w:r>
          </w:p>
          <w:p w14:paraId="3B9E48AB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[</w:t>
            </w:r>
            <w:proofErr w:type="spellStart"/>
            <w:r w:rsidRPr="00E332D1">
              <w:rPr>
                <w:rFonts w:ascii="Arial" w:hAnsi="Arial" w:cs="Arial"/>
                <w:sz w:val="22"/>
                <w:lang w:val="en-GB"/>
              </w:rPr>
              <w:t>nC</w:t>
            </w:r>
            <w:proofErr w:type="spellEnd"/>
            <w:r w:rsidRPr="00E332D1">
              <w:rPr>
                <w:rFonts w:ascii="Arial" w:hAnsi="Arial" w:cs="Arial"/>
                <w:sz w:val="22"/>
                <w:lang w:val="en-GB"/>
              </w:rPr>
              <w:t>/m</w:t>
            </w:r>
            <w:r w:rsidRPr="00E332D1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E332D1">
              <w:rPr>
                <w:rFonts w:ascii="Arial" w:hAnsi="Arial" w:cs="Arial"/>
                <w:sz w:val="22"/>
                <w:lang w:val="en-GB"/>
              </w:rPr>
              <w:t>]</w:t>
            </w:r>
          </w:p>
        </w:tc>
      </w:tr>
      <w:tr w:rsidR="00BF2DED" w:rsidRPr="00816838" w14:paraId="7818BC3F" w14:textId="77777777" w:rsidTr="00BF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0BE29F9" w14:textId="77777777" w:rsidR="00BF2DED" w:rsidRPr="00E332D1" w:rsidRDefault="00BF2DED" w:rsidP="00BF2DED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eastAsia="Times New Roman" w:hAnsi="Arial" w:cs="Arial"/>
                <w:sz w:val="22"/>
                <w:lang w:eastAsia="en-GB"/>
              </w:rPr>
              <w:t>SBS SD</w:t>
            </w:r>
          </w:p>
        </w:tc>
        <w:tc>
          <w:tcPr>
            <w:tcW w:w="1250" w:type="pct"/>
          </w:tcPr>
          <w:p w14:paraId="6A5CF345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1.60 ± 0.38</w:t>
            </w:r>
          </w:p>
        </w:tc>
        <w:tc>
          <w:tcPr>
            <w:tcW w:w="1250" w:type="pct"/>
          </w:tcPr>
          <w:p w14:paraId="0AED98A7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2.814 ± 0.78</w:t>
            </w:r>
          </w:p>
        </w:tc>
        <w:tc>
          <w:tcPr>
            <w:tcW w:w="1250" w:type="pct"/>
          </w:tcPr>
          <w:p w14:paraId="5805F870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1.21 ± 0.76</w:t>
            </w:r>
          </w:p>
        </w:tc>
      </w:tr>
      <w:tr w:rsidR="00BF2DED" w:rsidRPr="00816838" w14:paraId="487A1B09" w14:textId="77777777" w:rsidTr="00BF2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7FABBBD" w14:textId="77777777" w:rsidR="00BF2DED" w:rsidRPr="00E332D1" w:rsidRDefault="00BF2DED" w:rsidP="00BF2DED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eastAsia="Times New Roman" w:hAnsi="Arial" w:cs="Arial"/>
                <w:sz w:val="22"/>
                <w:lang w:eastAsia="en-GB"/>
              </w:rPr>
              <w:t>SBS JM</w:t>
            </w:r>
          </w:p>
        </w:tc>
        <w:tc>
          <w:tcPr>
            <w:tcW w:w="1250" w:type="pct"/>
          </w:tcPr>
          <w:p w14:paraId="19012F6F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0.80 ± 0.37</w:t>
            </w:r>
          </w:p>
        </w:tc>
        <w:tc>
          <w:tcPr>
            <w:tcW w:w="1250" w:type="pct"/>
          </w:tcPr>
          <w:p w14:paraId="5D856CC5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2.74 ± 1.37</w:t>
            </w:r>
          </w:p>
        </w:tc>
        <w:tc>
          <w:tcPr>
            <w:tcW w:w="1250" w:type="pct"/>
          </w:tcPr>
          <w:p w14:paraId="62AAAB4A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3.54 ± 1.67</w:t>
            </w:r>
          </w:p>
        </w:tc>
      </w:tr>
      <w:tr w:rsidR="00BF2DED" w:rsidRPr="00816838" w14:paraId="6E08A498" w14:textId="77777777" w:rsidTr="00BF2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1A81546" w14:textId="749B3464" w:rsidR="00BF2DED" w:rsidRPr="00E332D1" w:rsidRDefault="00BF2DED" w:rsidP="00BF2DED">
            <w:pPr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E332D1">
              <w:rPr>
                <w:rFonts w:ascii="Arial" w:eastAsia="Times New Roman" w:hAnsi="Arial" w:cs="Arial"/>
                <w:sz w:val="22"/>
                <w:lang w:eastAsia="en-GB"/>
              </w:rPr>
              <w:t>MAN</w:t>
            </w:r>
          </w:p>
        </w:tc>
        <w:tc>
          <w:tcPr>
            <w:tcW w:w="1250" w:type="pct"/>
          </w:tcPr>
          <w:p w14:paraId="4844E95C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23.30 ± 2.47</w:t>
            </w:r>
          </w:p>
        </w:tc>
        <w:tc>
          <w:tcPr>
            <w:tcW w:w="1250" w:type="pct"/>
          </w:tcPr>
          <w:p w14:paraId="16B93A7A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43.56 ± 2.36</w:t>
            </w:r>
          </w:p>
        </w:tc>
        <w:tc>
          <w:tcPr>
            <w:tcW w:w="1250" w:type="pct"/>
          </w:tcPr>
          <w:p w14:paraId="5B051BCE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66.86 ± 0.60</w:t>
            </w:r>
          </w:p>
        </w:tc>
      </w:tr>
    </w:tbl>
    <w:p w14:paraId="017FD61C" w14:textId="77777777" w:rsidR="00AD3D53" w:rsidRDefault="00AD3D53" w:rsidP="00335CF3">
      <w:pPr>
        <w:rPr>
          <w:rFonts w:ascii="Arial" w:hAnsi="Arial" w:cs="Arial"/>
          <w:b/>
          <w:sz w:val="22"/>
        </w:rPr>
      </w:pPr>
    </w:p>
    <w:p w14:paraId="1A384D0E" w14:textId="405031A6" w:rsidR="00BF2DED" w:rsidRPr="00E332D1" w:rsidRDefault="00BF2DED" w:rsidP="00BF2DED">
      <w:pPr>
        <w:rPr>
          <w:rFonts w:ascii="Arial" w:hAnsi="Arial" w:cs="Arial"/>
          <w:sz w:val="22"/>
        </w:rPr>
      </w:pPr>
      <w:r w:rsidRPr="00E332D1">
        <w:rPr>
          <w:rFonts w:ascii="Arial" w:hAnsi="Arial" w:cs="Arial"/>
          <w:b/>
          <w:sz w:val="22"/>
        </w:rPr>
        <w:t>Table A2:</w:t>
      </w:r>
      <w:r w:rsidRPr="00E332D1">
        <w:rPr>
          <w:rFonts w:ascii="Arial" w:hAnsi="Arial" w:cs="Arial"/>
          <w:sz w:val="22"/>
        </w:rPr>
        <w:t xml:space="preserve"> </w:t>
      </w:r>
      <w:proofErr w:type="spellStart"/>
      <w:r w:rsidRPr="00E332D1">
        <w:rPr>
          <w:rFonts w:ascii="Arial" w:hAnsi="Arial" w:cs="Arial"/>
          <w:sz w:val="22"/>
        </w:rPr>
        <w:t>Tribo</w:t>
      </w:r>
      <w:proofErr w:type="spellEnd"/>
      <w:r w:rsidR="002E7D7A">
        <w:rPr>
          <w:rFonts w:ascii="Arial" w:hAnsi="Arial" w:cs="Arial"/>
          <w:sz w:val="22"/>
        </w:rPr>
        <w:t>-</w:t>
      </w:r>
      <w:r w:rsidRPr="00E332D1">
        <w:rPr>
          <w:rFonts w:ascii="Arial" w:hAnsi="Arial" w:cs="Arial"/>
          <w:sz w:val="22"/>
        </w:rPr>
        <w:t xml:space="preserve">charging results for the </w:t>
      </w:r>
      <w:r w:rsidR="00667139" w:rsidRPr="00E332D1">
        <w:rPr>
          <w:rFonts w:ascii="Arial" w:hAnsi="Arial" w:cs="Arial"/>
          <w:sz w:val="22"/>
        </w:rPr>
        <w:t>blends</w:t>
      </w:r>
      <w:r w:rsidRPr="00E332D1">
        <w:rPr>
          <w:rFonts w:ascii="Arial" w:hAnsi="Arial" w:cs="Arial"/>
          <w:sz w:val="22"/>
        </w:rPr>
        <w:t xml:space="preserve">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267"/>
        <w:gridCol w:w="2267"/>
        <w:gridCol w:w="2268"/>
        <w:gridCol w:w="2268"/>
      </w:tblGrid>
      <w:tr w:rsidR="00BF2DED" w:rsidRPr="00816838" w14:paraId="2544F874" w14:textId="77777777" w:rsidTr="001E5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CF0D4FE" w14:textId="77777777" w:rsidR="00BF2DED" w:rsidRPr="00E332D1" w:rsidRDefault="00BF2DED" w:rsidP="001E561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Blend</w:t>
            </w:r>
          </w:p>
        </w:tc>
        <w:tc>
          <w:tcPr>
            <w:tcW w:w="1250" w:type="pct"/>
          </w:tcPr>
          <w:p w14:paraId="3E281C58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 xml:space="preserve">0 </w:t>
            </w:r>
          </w:p>
          <w:p w14:paraId="23D4306A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[</w:t>
            </w:r>
            <w:proofErr w:type="spellStart"/>
            <w:r w:rsidRPr="00E332D1">
              <w:rPr>
                <w:rFonts w:ascii="Arial" w:hAnsi="Arial" w:cs="Arial"/>
                <w:sz w:val="22"/>
                <w:lang w:val="en-GB"/>
              </w:rPr>
              <w:t>nC</w:t>
            </w:r>
            <w:proofErr w:type="spellEnd"/>
            <w:r w:rsidRPr="00E332D1">
              <w:rPr>
                <w:rFonts w:ascii="Arial" w:hAnsi="Arial" w:cs="Arial"/>
                <w:sz w:val="22"/>
                <w:lang w:val="en-GB"/>
              </w:rPr>
              <w:t>/m</w:t>
            </w:r>
            <w:r w:rsidRPr="00E332D1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E332D1">
              <w:rPr>
                <w:rFonts w:ascii="Arial" w:hAnsi="Arial" w:cs="Arial"/>
                <w:sz w:val="22"/>
                <w:lang w:val="en-GB"/>
              </w:rPr>
              <w:t xml:space="preserve">] </w:t>
            </w:r>
          </w:p>
        </w:tc>
        <w:tc>
          <w:tcPr>
            <w:tcW w:w="1250" w:type="pct"/>
          </w:tcPr>
          <w:p w14:paraId="1E52212F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 xml:space="preserve">1 </w:t>
            </w:r>
          </w:p>
          <w:p w14:paraId="4FCFD746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 xml:space="preserve"> [</w:t>
            </w:r>
            <w:proofErr w:type="spellStart"/>
            <w:r w:rsidRPr="00E332D1">
              <w:rPr>
                <w:rFonts w:ascii="Arial" w:hAnsi="Arial" w:cs="Arial"/>
                <w:sz w:val="22"/>
                <w:lang w:val="en-GB"/>
              </w:rPr>
              <w:t>nC</w:t>
            </w:r>
            <w:proofErr w:type="spellEnd"/>
            <w:r w:rsidRPr="00E332D1">
              <w:rPr>
                <w:rFonts w:ascii="Arial" w:hAnsi="Arial" w:cs="Arial"/>
                <w:sz w:val="22"/>
                <w:lang w:val="en-GB"/>
              </w:rPr>
              <w:t>/m</w:t>
            </w:r>
            <w:r w:rsidRPr="00E332D1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E332D1">
              <w:rPr>
                <w:rFonts w:ascii="Arial" w:hAnsi="Arial" w:cs="Arial"/>
                <w:sz w:val="22"/>
                <w:lang w:val="en-GB"/>
              </w:rPr>
              <w:t>]</w:t>
            </w:r>
          </w:p>
        </w:tc>
        <w:tc>
          <w:tcPr>
            <w:tcW w:w="1250" w:type="pct"/>
          </w:tcPr>
          <w:p w14:paraId="7382720B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>1</w:t>
            </w:r>
            <w:r w:rsidRPr="00E332D1">
              <w:rPr>
                <w:rFonts w:ascii="Arial" w:hAnsi="Arial" w:cs="Arial"/>
                <w:sz w:val="22"/>
                <w:lang w:val="en-GB"/>
              </w:rPr>
              <w:t xml:space="preserve"> - q</w:t>
            </w:r>
            <w:r w:rsidRPr="00E332D1">
              <w:rPr>
                <w:rFonts w:ascii="Arial" w:hAnsi="Arial" w:cs="Arial"/>
                <w:sz w:val="22"/>
                <w:vertAlign w:val="subscript"/>
                <w:lang w:val="en-GB"/>
              </w:rPr>
              <w:t xml:space="preserve">0 </w:t>
            </w:r>
          </w:p>
          <w:p w14:paraId="6E5DF320" w14:textId="77777777" w:rsidR="00BF2DED" w:rsidRPr="00E332D1" w:rsidRDefault="00BF2DED" w:rsidP="001E5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  <w:lang w:val="en-GB"/>
              </w:rPr>
              <w:t>[</w:t>
            </w:r>
            <w:proofErr w:type="spellStart"/>
            <w:r w:rsidRPr="00E332D1">
              <w:rPr>
                <w:rFonts w:ascii="Arial" w:hAnsi="Arial" w:cs="Arial"/>
                <w:sz w:val="22"/>
                <w:lang w:val="en-GB"/>
              </w:rPr>
              <w:t>nC</w:t>
            </w:r>
            <w:proofErr w:type="spellEnd"/>
            <w:r w:rsidRPr="00E332D1">
              <w:rPr>
                <w:rFonts w:ascii="Arial" w:hAnsi="Arial" w:cs="Arial"/>
                <w:sz w:val="22"/>
                <w:lang w:val="en-GB"/>
              </w:rPr>
              <w:t>/m</w:t>
            </w:r>
            <w:r w:rsidRPr="00E332D1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E332D1">
              <w:rPr>
                <w:rFonts w:ascii="Arial" w:hAnsi="Arial" w:cs="Arial"/>
                <w:sz w:val="22"/>
                <w:lang w:val="en-GB"/>
              </w:rPr>
              <w:t>]</w:t>
            </w:r>
          </w:p>
        </w:tc>
      </w:tr>
      <w:tr w:rsidR="00BF2DED" w:rsidRPr="00816838" w14:paraId="323EEB93" w14:textId="77777777" w:rsidTr="001E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61FC4E49" w14:textId="0A301BF3" w:rsidR="00BF2DED" w:rsidRPr="00E332D1" w:rsidRDefault="00BF2DED" w:rsidP="00BF2DED">
            <w:pPr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bCs w:val="0"/>
                <w:color w:val="000000"/>
                <w:sz w:val="22"/>
              </w:rPr>
              <w:t>MAN + SBS SD 2%</w:t>
            </w:r>
          </w:p>
        </w:tc>
        <w:tc>
          <w:tcPr>
            <w:tcW w:w="1250" w:type="pct"/>
          </w:tcPr>
          <w:p w14:paraId="27541FB0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7.32 ± 0. 28</w:t>
            </w:r>
          </w:p>
        </w:tc>
        <w:tc>
          <w:tcPr>
            <w:tcW w:w="1250" w:type="pct"/>
          </w:tcPr>
          <w:p w14:paraId="61505C42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21.68 ± 2.42</w:t>
            </w:r>
          </w:p>
        </w:tc>
        <w:tc>
          <w:tcPr>
            <w:tcW w:w="1250" w:type="pct"/>
          </w:tcPr>
          <w:p w14:paraId="62F02817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14.36 ± +2.22</w:t>
            </w:r>
          </w:p>
        </w:tc>
      </w:tr>
      <w:tr w:rsidR="00BF2DED" w:rsidRPr="00816838" w14:paraId="2DF8AA1B" w14:textId="77777777" w:rsidTr="001E5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32E02B7D" w14:textId="71BE05DC" w:rsidR="00BF2DED" w:rsidRPr="00E332D1" w:rsidRDefault="00BF2DED" w:rsidP="00BF2DED">
            <w:pPr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bCs w:val="0"/>
                <w:color w:val="000000"/>
                <w:sz w:val="22"/>
              </w:rPr>
              <w:t>MAN + SBS SD 5%</w:t>
            </w:r>
          </w:p>
        </w:tc>
        <w:tc>
          <w:tcPr>
            <w:tcW w:w="1250" w:type="pct"/>
          </w:tcPr>
          <w:p w14:paraId="5CF12004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2.15 ± 1.86</w:t>
            </w:r>
          </w:p>
        </w:tc>
        <w:tc>
          <w:tcPr>
            <w:tcW w:w="1250" w:type="pct"/>
          </w:tcPr>
          <w:p w14:paraId="29662FD7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11.28 ± 1.25</w:t>
            </w:r>
          </w:p>
        </w:tc>
        <w:tc>
          <w:tcPr>
            <w:tcW w:w="1250" w:type="pct"/>
          </w:tcPr>
          <w:p w14:paraId="504624A5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9.13 ± 1.78</w:t>
            </w:r>
          </w:p>
        </w:tc>
      </w:tr>
      <w:tr w:rsidR="00BF2DED" w:rsidRPr="00816838" w14:paraId="1E1B2322" w14:textId="77777777" w:rsidTr="001E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37A29152" w14:textId="1C4492BE" w:rsidR="00BF2DED" w:rsidRPr="00E332D1" w:rsidRDefault="00BF2DED" w:rsidP="00BF2DED">
            <w:pPr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bCs w:val="0"/>
                <w:color w:val="000000"/>
                <w:sz w:val="22"/>
              </w:rPr>
              <w:t>MAN + SBS JM 2%</w:t>
            </w:r>
          </w:p>
        </w:tc>
        <w:tc>
          <w:tcPr>
            <w:tcW w:w="1250" w:type="pct"/>
          </w:tcPr>
          <w:p w14:paraId="72ADC383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4.84 ± 3.10</w:t>
            </w:r>
          </w:p>
        </w:tc>
        <w:tc>
          <w:tcPr>
            <w:tcW w:w="1250" w:type="pct"/>
          </w:tcPr>
          <w:p w14:paraId="0F3278CC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19.19 ± 1.80</w:t>
            </w:r>
          </w:p>
        </w:tc>
        <w:tc>
          <w:tcPr>
            <w:tcW w:w="1250" w:type="pct"/>
          </w:tcPr>
          <w:p w14:paraId="1E50D57F" w14:textId="77777777" w:rsidR="00BF2DED" w:rsidRPr="00E332D1" w:rsidRDefault="00BF2DED" w:rsidP="00BF2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14.35 ± 4.53</w:t>
            </w:r>
          </w:p>
        </w:tc>
      </w:tr>
      <w:tr w:rsidR="00BF2DED" w:rsidRPr="00816838" w14:paraId="0FEF7B37" w14:textId="77777777" w:rsidTr="001E5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121F9975" w14:textId="573A6748" w:rsidR="00BF2DED" w:rsidRPr="00E332D1" w:rsidRDefault="00BF2DED" w:rsidP="00BF2DED">
            <w:pPr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bCs w:val="0"/>
                <w:color w:val="000000"/>
                <w:sz w:val="22"/>
              </w:rPr>
              <w:t>MAN + SBS JM 5%</w:t>
            </w:r>
          </w:p>
        </w:tc>
        <w:tc>
          <w:tcPr>
            <w:tcW w:w="1250" w:type="pct"/>
          </w:tcPr>
          <w:p w14:paraId="614EE9A1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0.39 ± 1.21</w:t>
            </w:r>
          </w:p>
        </w:tc>
        <w:tc>
          <w:tcPr>
            <w:tcW w:w="1250" w:type="pct"/>
          </w:tcPr>
          <w:p w14:paraId="2B65B44F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8.05 ± 0.29</w:t>
            </w:r>
          </w:p>
        </w:tc>
        <w:tc>
          <w:tcPr>
            <w:tcW w:w="1250" w:type="pct"/>
          </w:tcPr>
          <w:p w14:paraId="77C306F9" w14:textId="77777777" w:rsidR="00BF2DED" w:rsidRPr="00E332D1" w:rsidRDefault="00BF2DED" w:rsidP="00BF2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E332D1">
              <w:rPr>
                <w:rFonts w:ascii="Arial" w:hAnsi="Arial" w:cs="Arial"/>
                <w:sz w:val="22"/>
              </w:rPr>
              <w:t>-8.44 ± 1.23</w:t>
            </w:r>
          </w:p>
        </w:tc>
      </w:tr>
    </w:tbl>
    <w:p w14:paraId="22E9C499" w14:textId="77777777" w:rsidR="00BF2DED" w:rsidRPr="00E91B8B" w:rsidRDefault="00BF2DED" w:rsidP="00335CF3">
      <w:pPr>
        <w:rPr>
          <w:rFonts w:ascii="Arial" w:hAnsi="Arial" w:cs="Arial"/>
          <w:b/>
          <w:sz w:val="22"/>
        </w:rPr>
      </w:pPr>
    </w:p>
    <w:sectPr w:rsidR="00BF2DED" w:rsidRPr="00E91B8B" w:rsidSect="003B2A4B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8EDD1" w16cid:durableId="1FABF62D"/>
  <w16cid:commentId w16cid:paraId="4E3B851C" w16cid:durableId="1FB3E4E5"/>
  <w16cid:commentId w16cid:paraId="43CA00B8" w16cid:durableId="1FABF6B2"/>
  <w16cid:commentId w16cid:paraId="0D23F4CB" w16cid:durableId="1FB3E7DE"/>
  <w16cid:commentId w16cid:paraId="16F69511" w16cid:durableId="1FABF7E8"/>
  <w16cid:commentId w16cid:paraId="6F5C76FF" w16cid:durableId="1FB3E7E5"/>
  <w16cid:commentId w16cid:paraId="36BE1E4E" w16cid:durableId="1FABF884"/>
  <w16cid:commentId w16cid:paraId="3740B437" w16cid:durableId="1FB3E814"/>
  <w16cid:commentId w16cid:paraId="7F61E55D" w16cid:durableId="1FABF91A"/>
  <w16cid:commentId w16cid:paraId="26A084DD" w16cid:durableId="1FB3E8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CB70F" w14:textId="77777777" w:rsidR="00552E47" w:rsidRDefault="00552E47">
      <w:pPr>
        <w:spacing w:after="0" w:line="240" w:lineRule="auto"/>
      </w:pPr>
      <w:r>
        <w:separator/>
      </w:r>
    </w:p>
  </w:endnote>
  <w:endnote w:type="continuationSeparator" w:id="0">
    <w:p w14:paraId="2B40DC51" w14:textId="77777777" w:rsidR="00552E47" w:rsidRDefault="00552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5276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96586" w14:textId="77777777" w:rsidR="005232A6" w:rsidRDefault="005232A6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3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D8AE5B" w14:textId="77777777" w:rsidR="005232A6" w:rsidRDefault="005232A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FB319" w14:textId="77777777" w:rsidR="00552E47" w:rsidRDefault="00552E47">
      <w:pPr>
        <w:spacing w:after="0" w:line="240" w:lineRule="auto"/>
      </w:pPr>
      <w:r>
        <w:separator/>
      </w:r>
    </w:p>
  </w:footnote>
  <w:footnote w:type="continuationSeparator" w:id="0">
    <w:p w14:paraId="3F390814" w14:textId="77777777" w:rsidR="00552E47" w:rsidRDefault="00552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616D9"/>
    <w:multiLevelType w:val="hybridMultilevel"/>
    <w:tmpl w:val="5D980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B36C7"/>
    <w:multiLevelType w:val="multilevel"/>
    <w:tmpl w:val="9F8E83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9CF4D51"/>
    <w:multiLevelType w:val="hybridMultilevel"/>
    <w:tmpl w:val="F56CB69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E337DF"/>
    <w:multiLevelType w:val="hybridMultilevel"/>
    <w:tmpl w:val="0C66EE26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B1D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5036270"/>
    <w:multiLevelType w:val="multilevel"/>
    <w:tmpl w:val="9F8E83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8060E51"/>
    <w:multiLevelType w:val="hybridMultilevel"/>
    <w:tmpl w:val="573E7D5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34414A"/>
    <w:multiLevelType w:val="hybridMultilevel"/>
    <w:tmpl w:val="08E49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63576"/>
    <w:multiLevelType w:val="hybridMultilevel"/>
    <w:tmpl w:val="59208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6F2BE8"/>
    <w:multiLevelType w:val="hybridMultilevel"/>
    <w:tmpl w:val="3058102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207B8"/>
    <w:multiLevelType w:val="hybridMultilevel"/>
    <w:tmpl w:val="6556FCEA"/>
    <w:lvl w:ilvl="0" w:tplc="39804516">
      <w:start w:val="1"/>
      <w:numFmt w:val="decimal"/>
      <w:lvlText w:val="%1."/>
      <w:lvlJc w:val="left"/>
      <w:pPr>
        <w:ind w:left="1494" w:hanging="360"/>
      </w:pPr>
      <w:rPr>
        <w:rFonts w:asciiTheme="minorHAnsi" w:hAnsiTheme="minorHAnsi" w:hint="default"/>
      </w:rPr>
    </w:lvl>
    <w:lvl w:ilvl="1" w:tplc="0C070019" w:tentative="1">
      <w:start w:val="1"/>
      <w:numFmt w:val="lowerLetter"/>
      <w:lvlText w:val="%2."/>
      <w:lvlJc w:val="left"/>
      <w:pPr>
        <w:ind w:left="2214" w:hanging="360"/>
      </w:pPr>
    </w:lvl>
    <w:lvl w:ilvl="2" w:tplc="0C07001B" w:tentative="1">
      <w:start w:val="1"/>
      <w:numFmt w:val="lowerRoman"/>
      <w:lvlText w:val="%3."/>
      <w:lvlJc w:val="right"/>
      <w:pPr>
        <w:ind w:left="2934" w:hanging="180"/>
      </w:pPr>
    </w:lvl>
    <w:lvl w:ilvl="3" w:tplc="0C07000F" w:tentative="1">
      <w:start w:val="1"/>
      <w:numFmt w:val="decimal"/>
      <w:lvlText w:val="%4."/>
      <w:lvlJc w:val="left"/>
      <w:pPr>
        <w:ind w:left="3654" w:hanging="360"/>
      </w:pPr>
    </w:lvl>
    <w:lvl w:ilvl="4" w:tplc="0C070019" w:tentative="1">
      <w:start w:val="1"/>
      <w:numFmt w:val="lowerLetter"/>
      <w:lvlText w:val="%5."/>
      <w:lvlJc w:val="left"/>
      <w:pPr>
        <w:ind w:left="4374" w:hanging="360"/>
      </w:pPr>
    </w:lvl>
    <w:lvl w:ilvl="5" w:tplc="0C07001B" w:tentative="1">
      <w:start w:val="1"/>
      <w:numFmt w:val="lowerRoman"/>
      <w:lvlText w:val="%6."/>
      <w:lvlJc w:val="right"/>
      <w:pPr>
        <w:ind w:left="5094" w:hanging="180"/>
      </w:pPr>
    </w:lvl>
    <w:lvl w:ilvl="6" w:tplc="0C07000F" w:tentative="1">
      <w:start w:val="1"/>
      <w:numFmt w:val="decimal"/>
      <w:lvlText w:val="%7."/>
      <w:lvlJc w:val="left"/>
      <w:pPr>
        <w:ind w:left="5814" w:hanging="360"/>
      </w:pPr>
    </w:lvl>
    <w:lvl w:ilvl="7" w:tplc="0C070019" w:tentative="1">
      <w:start w:val="1"/>
      <w:numFmt w:val="lowerLetter"/>
      <w:lvlText w:val="%8."/>
      <w:lvlJc w:val="left"/>
      <w:pPr>
        <w:ind w:left="6534" w:hanging="360"/>
      </w:pPr>
    </w:lvl>
    <w:lvl w:ilvl="8" w:tplc="0C07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1" w15:restartNumberingAfterBreak="0">
    <w:nsid w:val="65C45DBD"/>
    <w:multiLevelType w:val="hybridMultilevel"/>
    <w:tmpl w:val="61346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DE3978"/>
    <w:multiLevelType w:val="hybridMultilevel"/>
    <w:tmpl w:val="B026285E"/>
    <w:lvl w:ilvl="0" w:tplc="562092A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6534F"/>
    <w:multiLevelType w:val="hybridMultilevel"/>
    <w:tmpl w:val="9B80E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FE3886"/>
    <w:multiLevelType w:val="hybridMultilevel"/>
    <w:tmpl w:val="41084CBA"/>
    <w:lvl w:ilvl="0" w:tplc="DB68A8AC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E308E7"/>
    <w:multiLevelType w:val="multilevel"/>
    <w:tmpl w:val="0409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2"/>
  </w:num>
  <w:num w:numId="3">
    <w:abstractNumId w:val="10"/>
  </w:num>
  <w:num w:numId="4">
    <w:abstractNumId w:val="9"/>
  </w:num>
  <w:num w:numId="5">
    <w:abstractNumId w:val="1"/>
  </w:num>
  <w:num w:numId="6">
    <w:abstractNumId w:val="11"/>
  </w:num>
  <w:num w:numId="7">
    <w:abstractNumId w:val="13"/>
  </w:num>
  <w:num w:numId="8">
    <w:abstractNumId w:val="8"/>
  </w:num>
  <w:num w:numId="9">
    <w:abstractNumId w:val="7"/>
  </w:num>
  <w:num w:numId="10">
    <w:abstractNumId w:val="3"/>
  </w:num>
  <w:num w:numId="11">
    <w:abstractNumId w:val="14"/>
  </w:num>
  <w:num w:numId="12">
    <w:abstractNumId w:val="4"/>
  </w:num>
  <w:num w:numId="13">
    <w:abstractNumId w:val="5"/>
  </w:num>
  <w:num w:numId="14">
    <w:abstractNumId w:val="0"/>
  </w:num>
  <w:num w:numId="15">
    <w:abstractNumId w:val="15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33B"/>
    <w:rsid w:val="00002AE3"/>
    <w:rsid w:val="00002D81"/>
    <w:rsid w:val="000067D9"/>
    <w:rsid w:val="00025D9C"/>
    <w:rsid w:val="00027BD2"/>
    <w:rsid w:val="00030462"/>
    <w:rsid w:val="000307FB"/>
    <w:rsid w:val="000315DB"/>
    <w:rsid w:val="00033D1A"/>
    <w:rsid w:val="0003494C"/>
    <w:rsid w:val="0003767B"/>
    <w:rsid w:val="000379E5"/>
    <w:rsid w:val="00045537"/>
    <w:rsid w:val="00045995"/>
    <w:rsid w:val="00046A87"/>
    <w:rsid w:val="00053678"/>
    <w:rsid w:val="00056612"/>
    <w:rsid w:val="00057538"/>
    <w:rsid w:val="0005769F"/>
    <w:rsid w:val="00057C6A"/>
    <w:rsid w:val="00057ECD"/>
    <w:rsid w:val="000612AE"/>
    <w:rsid w:val="00061B11"/>
    <w:rsid w:val="00066649"/>
    <w:rsid w:val="00066FCB"/>
    <w:rsid w:val="0007391A"/>
    <w:rsid w:val="00077B5C"/>
    <w:rsid w:val="00080A2C"/>
    <w:rsid w:val="00082E0C"/>
    <w:rsid w:val="000838D1"/>
    <w:rsid w:val="000838EA"/>
    <w:rsid w:val="0008524B"/>
    <w:rsid w:val="0008770F"/>
    <w:rsid w:val="00087DE6"/>
    <w:rsid w:val="00096D36"/>
    <w:rsid w:val="000A0566"/>
    <w:rsid w:val="000A07E7"/>
    <w:rsid w:val="000A0899"/>
    <w:rsid w:val="000A1783"/>
    <w:rsid w:val="000A7B1B"/>
    <w:rsid w:val="000B5853"/>
    <w:rsid w:val="000C3118"/>
    <w:rsid w:val="000C5D46"/>
    <w:rsid w:val="000D00C4"/>
    <w:rsid w:val="000D09CE"/>
    <w:rsid w:val="000D23AA"/>
    <w:rsid w:val="000D2852"/>
    <w:rsid w:val="000D3252"/>
    <w:rsid w:val="000D6A13"/>
    <w:rsid w:val="000D7A5A"/>
    <w:rsid w:val="000E21F9"/>
    <w:rsid w:val="000E65B3"/>
    <w:rsid w:val="000F130F"/>
    <w:rsid w:val="000F17F2"/>
    <w:rsid w:val="000F2027"/>
    <w:rsid w:val="000F2C48"/>
    <w:rsid w:val="000F5919"/>
    <w:rsid w:val="000F601B"/>
    <w:rsid w:val="000F6953"/>
    <w:rsid w:val="00100356"/>
    <w:rsid w:val="00102FFF"/>
    <w:rsid w:val="001045E0"/>
    <w:rsid w:val="001045E6"/>
    <w:rsid w:val="00104701"/>
    <w:rsid w:val="0010657D"/>
    <w:rsid w:val="00107B19"/>
    <w:rsid w:val="001106D8"/>
    <w:rsid w:val="00113866"/>
    <w:rsid w:val="00115BBA"/>
    <w:rsid w:val="00116993"/>
    <w:rsid w:val="0011737F"/>
    <w:rsid w:val="00117833"/>
    <w:rsid w:val="00117CBC"/>
    <w:rsid w:val="00120254"/>
    <w:rsid w:val="001251C4"/>
    <w:rsid w:val="001270B8"/>
    <w:rsid w:val="0012726C"/>
    <w:rsid w:val="0015035C"/>
    <w:rsid w:val="00154546"/>
    <w:rsid w:val="00163D01"/>
    <w:rsid w:val="001641DA"/>
    <w:rsid w:val="0016581E"/>
    <w:rsid w:val="00176066"/>
    <w:rsid w:val="00176DCD"/>
    <w:rsid w:val="001777EB"/>
    <w:rsid w:val="00182AE7"/>
    <w:rsid w:val="0019328E"/>
    <w:rsid w:val="00193E5B"/>
    <w:rsid w:val="001949A2"/>
    <w:rsid w:val="00195442"/>
    <w:rsid w:val="001A00CE"/>
    <w:rsid w:val="001A6885"/>
    <w:rsid w:val="001B2E01"/>
    <w:rsid w:val="001B48B3"/>
    <w:rsid w:val="001C16E7"/>
    <w:rsid w:val="001D01AF"/>
    <w:rsid w:val="001D2CD2"/>
    <w:rsid w:val="001D5293"/>
    <w:rsid w:val="001E3F15"/>
    <w:rsid w:val="001E5613"/>
    <w:rsid w:val="001E59ED"/>
    <w:rsid w:val="001E5B12"/>
    <w:rsid w:val="001E5D37"/>
    <w:rsid w:val="001E7E53"/>
    <w:rsid w:val="001F04DC"/>
    <w:rsid w:val="001F2259"/>
    <w:rsid w:val="00205E46"/>
    <w:rsid w:val="00207C9C"/>
    <w:rsid w:val="00211958"/>
    <w:rsid w:val="002172D6"/>
    <w:rsid w:val="00220EF5"/>
    <w:rsid w:val="00221D83"/>
    <w:rsid w:val="0022200A"/>
    <w:rsid w:val="00225656"/>
    <w:rsid w:val="00227348"/>
    <w:rsid w:val="00230980"/>
    <w:rsid w:val="00232EE8"/>
    <w:rsid w:val="0023401E"/>
    <w:rsid w:val="00236E6D"/>
    <w:rsid w:val="00240524"/>
    <w:rsid w:val="00240B72"/>
    <w:rsid w:val="00243B09"/>
    <w:rsid w:val="00244A2C"/>
    <w:rsid w:val="002475B0"/>
    <w:rsid w:val="00247EA1"/>
    <w:rsid w:val="00253B3A"/>
    <w:rsid w:val="00253F7D"/>
    <w:rsid w:val="00254A96"/>
    <w:rsid w:val="0025622F"/>
    <w:rsid w:val="00260101"/>
    <w:rsid w:val="00261C1D"/>
    <w:rsid w:val="00261E2A"/>
    <w:rsid w:val="00262084"/>
    <w:rsid w:val="002624FF"/>
    <w:rsid w:val="00265E85"/>
    <w:rsid w:val="002677DE"/>
    <w:rsid w:val="00267A09"/>
    <w:rsid w:val="00271711"/>
    <w:rsid w:val="002753B5"/>
    <w:rsid w:val="00281B08"/>
    <w:rsid w:val="002822E4"/>
    <w:rsid w:val="00282382"/>
    <w:rsid w:val="002851D2"/>
    <w:rsid w:val="002877F4"/>
    <w:rsid w:val="00292CDA"/>
    <w:rsid w:val="0029517F"/>
    <w:rsid w:val="002A6524"/>
    <w:rsid w:val="002B046B"/>
    <w:rsid w:val="002B7E8E"/>
    <w:rsid w:val="002C1077"/>
    <w:rsid w:val="002C4366"/>
    <w:rsid w:val="002C5502"/>
    <w:rsid w:val="002C5A94"/>
    <w:rsid w:val="002D04DC"/>
    <w:rsid w:val="002D0E7F"/>
    <w:rsid w:val="002D2879"/>
    <w:rsid w:val="002D568E"/>
    <w:rsid w:val="002D6FEF"/>
    <w:rsid w:val="002E0421"/>
    <w:rsid w:val="002E1CD0"/>
    <w:rsid w:val="002E2C11"/>
    <w:rsid w:val="002E40F0"/>
    <w:rsid w:val="002E53E9"/>
    <w:rsid w:val="002E7D7A"/>
    <w:rsid w:val="002F0DFF"/>
    <w:rsid w:val="002F1FF6"/>
    <w:rsid w:val="002F6A23"/>
    <w:rsid w:val="002F7413"/>
    <w:rsid w:val="00302F12"/>
    <w:rsid w:val="00304ADC"/>
    <w:rsid w:val="003051B3"/>
    <w:rsid w:val="00310765"/>
    <w:rsid w:val="00312F69"/>
    <w:rsid w:val="00316C82"/>
    <w:rsid w:val="00321974"/>
    <w:rsid w:val="00325B87"/>
    <w:rsid w:val="00327355"/>
    <w:rsid w:val="0032745B"/>
    <w:rsid w:val="003350E4"/>
    <w:rsid w:val="00335CF3"/>
    <w:rsid w:val="00335E06"/>
    <w:rsid w:val="0034350F"/>
    <w:rsid w:val="00346497"/>
    <w:rsid w:val="00347CA9"/>
    <w:rsid w:val="00351118"/>
    <w:rsid w:val="00352FA1"/>
    <w:rsid w:val="0035473F"/>
    <w:rsid w:val="00355171"/>
    <w:rsid w:val="00356FEF"/>
    <w:rsid w:val="00362C97"/>
    <w:rsid w:val="003711D3"/>
    <w:rsid w:val="00375CD0"/>
    <w:rsid w:val="003851E8"/>
    <w:rsid w:val="00385E8F"/>
    <w:rsid w:val="00390561"/>
    <w:rsid w:val="00390615"/>
    <w:rsid w:val="00390B1A"/>
    <w:rsid w:val="00392948"/>
    <w:rsid w:val="00393A20"/>
    <w:rsid w:val="003A21B6"/>
    <w:rsid w:val="003A2F6C"/>
    <w:rsid w:val="003A3AA0"/>
    <w:rsid w:val="003B2A4B"/>
    <w:rsid w:val="003B3401"/>
    <w:rsid w:val="003B3D0C"/>
    <w:rsid w:val="003B4B97"/>
    <w:rsid w:val="003B5E91"/>
    <w:rsid w:val="003C4E73"/>
    <w:rsid w:val="003D1B2B"/>
    <w:rsid w:val="003D550F"/>
    <w:rsid w:val="003D6DB0"/>
    <w:rsid w:val="003E178A"/>
    <w:rsid w:val="003E411D"/>
    <w:rsid w:val="003E6ABB"/>
    <w:rsid w:val="003F0A4B"/>
    <w:rsid w:val="003F26FC"/>
    <w:rsid w:val="003F3C8B"/>
    <w:rsid w:val="00401015"/>
    <w:rsid w:val="004046E7"/>
    <w:rsid w:val="004056C2"/>
    <w:rsid w:val="004062B7"/>
    <w:rsid w:val="0040635E"/>
    <w:rsid w:val="00407AA0"/>
    <w:rsid w:val="00410AA9"/>
    <w:rsid w:val="004118AA"/>
    <w:rsid w:val="00411D8F"/>
    <w:rsid w:val="00412D73"/>
    <w:rsid w:val="00423A13"/>
    <w:rsid w:val="004244AF"/>
    <w:rsid w:val="00424640"/>
    <w:rsid w:val="004270E0"/>
    <w:rsid w:val="004323EE"/>
    <w:rsid w:val="00433222"/>
    <w:rsid w:val="00440446"/>
    <w:rsid w:val="004439EF"/>
    <w:rsid w:val="00447B3C"/>
    <w:rsid w:val="00447E51"/>
    <w:rsid w:val="00455979"/>
    <w:rsid w:val="00455E2C"/>
    <w:rsid w:val="004603F9"/>
    <w:rsid w:val="00465391"/>
    <w:rsid w:val="004657E2"/>
    <w:rsid w:val="00465FEA"/>
    <w:rsid w:val="00466E8A"/>
    <w:rsid w:val="0048012C"/>
    <w:rsid w:val="00483E2E"/>
    <w:rsid w:val="004841F5"/>
    <w:rsid w:val="00484C3A"/>
    <w:rsid w:val="004929E8"/>
    <w:rsid w:val="00492D80"/>
    <w:rsid w:val="00492FA8"/>
    <w:rsid w:val="004932C1"/>
    <w:rsid w:val="00494B90"/>
    <w:rsid w:val="00494FFB"/>
    <w:rsid w:val="004953AA"/>
    <w:rsid w:val="0049562D"/>
    <w:rsid w:val="004957E3"/>
    <w:rsid w:val="004A3606"/>
    <w:rsid w:val="004A599A"/>
    <w:rsid w:val="004A6CF0"/>
    <w:rsid w:val="004B081B"/>
    <w:rsid w:val="004B2729"/>
    <w:rsid w:val="004B2999"/>
    <w:rsid w:val="004B72B9"/>
    <w:rsid w:val="004B7EB6"/>
    <w:rsid w:val="004C0469"/>
    <w:rsid w:val="004C25EE"/>
    <w:rsid w:val="004C5B87"/>
    <w:rsid w:val="004D12A4"/>
    <w:rsid w:val="004D4818"/>
    <w:rsid w:val="004D48E0"/>
    <w:rsid w:val="004D57E5"/>
    <w:rsid w:val="004E055C"/>
    <w:rsid w:val="004E07C2"/>
    <w:rsid w:val="004E35C1"/>
    <w:rsid w:val="004E3ECF"/>
    <w:rsid w:val="004E40F5"/>
    <w:rsid w:val="004E47D3"/>
    <w:rsid w:val="004E5B68"/>
    <w:rsid w:val="004E7163"/>
    <w:rsid w:val="004F2BF5"/>
    <w:rsid w:val="004F58A3"/>
    <w:rsid w:val="0050014F"/>
    <w:rsid w:val="005041FE"/>
    <w:rsid w:val="005106FE"/>
    <w:rsid w:val="005151C4"/>
    <w:rsid w:val="00515F18"/>
    <w:rsid w:val="005167EA"/>
    <w:rsid w:val="00520050"/>
    <w:rsid w:val="00520748"/>
    <w:rsid w:val="00521DCB"/>
    <w:rsid w:val="00522C02"/>
    <w:rsid w:val="005231EE"/>
    <w:rsid w:val="005232A6"/>
    <w:rsid w:val="00524963"/>
    <w:rsid w:val="00527277"/>
    <w:rsid w:val="00527945"/>
    <w:rsid w:val="005301BE"/>
    <w:rsid w:val="00532C34"/>
    <w:rsid w:val="005521F8"/>
    <w:rsid w:val="00552E47"/>
    <w:rsid w:val="0055350B"/>
    <w:rsid w:val="00560738"/>
    <w:rsid w:val="005626A2"/>
    <w:rsid w:val="00563D62"/>
    <w:rsid w:val="00565AB3"/>
    <w:rsid w:val="00572C1B"/>
    <w:rsid w:val="00572D02"/>
    <w:rsid w:val="0057636A"/>
    <w:rsid w:val="00580946"/>
    <w:rsid w:val="00582081"/>
    <w:rsid w:val="00586264"/>
    <w:rsid w:val="00595DA0"/>
    <w:rsid w:val="005A05A4"/>
    <w:rsid w:val="005A0F52"/>
    <w:rsid w:val="005A2499"/>
    <w:rsid w:val="005A2516"/>
    <w:rsid w:val="005B382D"/>
    <w:rsid w:val="005B4778"/>
    <w:rsid w:val="005B6E11"/>
    <w:rsid w:val="005C0D01"/>
    <w:rsid w:val="005C2302"/>
    <w:rsid w:val="005C7289"/>
    <w:rsid w:val="005D1D04"/>
    <w:rsid w:val="005D355B"/>
    <w:rsid w:val="005D442A"/>
    <w:rsid w:val="005D674C"/>
    <w:rsid w:val="005E0DD4"/>
    <w:rsid w:val="005E15D9"/>
    <w:rsid w:val="005E518E"/>
    <w:rsid w:val="005F590A"/>
    <w:rsid w:val="005F5CA9"/>
    <w:rsid w:val="005F6349"/>
    <w:rsid w:val="00600168"/>
    <w:rsid w:val="00602474"/>
    <w:rsid w:val="00602F96"/>
    <w:rsid w:val="00606E5C"/>
    <w:rsid w:val="00611BF2"/>
    <w:rsid w:val="00617D00"/>
    <w:rsid w:val="006235A0"/>
    <w:rsid w:val="006369FD"/>
    <w:rsid w:val="006421BF"/>
    <w:rsid w:val="00643812"/>
    <w:rsid w:val="006438C5"/>
    <w:rsid w:val="00643993"/>
    <w:rsid w:val="0064436B"/>
    <w:rsid w:val="00646FCD"/>
    <w:rsid w:val="00651C00"/>
    <w:rsid w:val="006561F1"/>
    <w:rsid w:val="006566E1"/>
    <w:rsid w:val="00661118"/>
    <w:rsid w:val="00661B21"/>
    <w:rsid w:val="00662F53"/>
    <w:rsid w:val="00667139"/>
    <w:rsid w:val="00667A2B"/>
    <w:rsid w:val="006734C4"/>
    <w:rsid w:val="00676263"/>
    <w:rsid w:val="00683489"/>
    <w:rsid w:val="006862E2"/>
    <w:rsid w:val="00686A97"/>
    <w:rsid w:val="0068767E"/>
    <w:rsid w:val="0069015F"/>
    <w:rsid w:val="0069386A"/>
    <w:rsid w:val="00695513"/>
    <w:rsid w:val="006B35D5"/>
    <w:rsid w:val="006B3B4D"/>
    <w:rsid w:val="006B65DD"/>
    <w:rsid w:val="006B6C92"/>
    <w:rsid w:val="006C1912"/>
    <w:rsid w:val="006C2A61"/>
    <w:rsid w:val="006D32D2"/>
    <w:rsid w:val="006D37D5"/>
    <w:rsid w:val="006D57CB"/>
    <w:rsid w:val="006D5881"/>
    <w:rsid w:val="006E7C53"/>
    <w:rsid w:val="006F1B2A"/>
    <w:rsid w:val="006F1D5A"/>
    <w:rsid w:val="006F4765"/>
    <w:rsid w:val="006F6097"/>
    <w:rsid w:val="0070163A"/>
    <w:rsid w:val="00706A8E"/>
    <w:rsid w:val="007123E0"/>
    <w:rsid w:val="00712837"/>
    <w:rsid w:val="00716367"/>
    <w:rsid w:val="00720137"/>
    <w:rsid w:val="0073175C"/>
    <w:rsid w:val="00742BCC"/>
    <w:rsid w:val="007432D5"/>
    <w:rsid w:val="00747128"/>
    <w:rsid w:val="00754867"/>
    <w:rsid w:val="00761EE3"/>
    <w:rsid w:val="00764E8B"/>
    <w:rsid w:val="007674A7"/>
    <w:rsid w:val="00774951"/>
    <w:rsid w:val="00776DDF"/>
    <w:rsid w:val="00780926"/>
    <w:rsid w:val="00781E5E"/>
    <w:rsid w:val="00782E65"/>
    <w:rsid w:val="00786141"/>
    <w:rsid w:val="00791357"/>
    <w:rsid w:val="00793537"/>
    <w:rsid w:val="00796198"/>
    <w:rsid w:val="007A0030"/>
    <w:rsid w:val="007B3826"/>
    <w:rsid w:val="007B5A9C"/>
    <w:rsid w:val="007B77B4"/>
    <w:rsid w:val="007D1A09"/>
    <w:rsid w:val="007D25EF"/>
    <w:rsid w:val="007E4702"/>
    <w:rsid w:val="007F0653"/>
    <w:rsid w:val="007F1162"/>
    <w:rsid w:val="007F5F4E"/>
    <w:rsid w:val="00800661"/>
    <w:rsid w:val="00802472"/>
    <w:rsid w:val="00803AE4"/>
    <w:rsid w:val="00806582"/>
    <w:rsid w:val="00806610"/>
    <w:rsid w:val="00810535"/>
    <w:rsid w:val="0081220C"/>
    <w:rsid w:val="00814004"/>
    <w:rsid w:val="00814905"/>
    <w:rsid w:val="00815133"/>
    <w:rsid w:val="00816838"/>
    <w:rsid w:val="00816B9D"/>
    <w:rsid w:val="00816E80"/>
    <w:rsid w:val="00820551"/>
    <w:rsid w:val="008205EC"/>
    <w:rsid w:val="00821466"/>
    <w:rsid w:val="00822C42"/>
    <w:rsid w:val="008236F5"/>
    <w:rsid w:val="00823DDC"/>
    <w:rsid w:val="008240EE"/>
    <w:rsid w:val="00825AF2"/>
    <w:rsid w:val="008261FF"/>
    <w:rsid w:val="008306BC"/>
    <w:rsid w:val="00832449"/>
    <w:rsid w:val="00832BE1"/>
    <w:rsid w:val="00833D9E"/>
    <w:rsid w:val="00834530"/>
    <w:rsid w:val="00835D80"/>
    <w:rsid w:val="008402DF"/>
    <w:rsid w:val="0084558C"/>
    <w:rsid w:val="00850DFA"/>
    <w:rsid w:val="008542B8"/>
    <w:rsid w:val="00854A29"/>
    <w:rsid w:val="008642AA"/>
    <w:rsid w:val="00871581"/>
    <w:rsid w:val="0087220F"/>
    <w:rsid w:val="008737D0"/>
    <w:rsid w:val="00875C7B"/>
    <w:rsid w:val="00883778"/>
    <w:rsid w:val="00883CBB"/>
    <w:rsid w:val="00887F6C"/>
    <w:rsid w:val="00893395"/>
    <w:rsid w:val="008A0FE9"/>
    <w:rsid w:val="008A28B4"/>
    <w:rsid w:val="008A3756"/>
    <w:rsid w:val="008A628E"/>
    <w:rsid w:val="008B6190"/>
    <w:rsid w:val="008B71C2"/>
    <w:rsid w:val="008C3FC9"/>
    <w:rsid w:val="008C78B9"/>
    <w:rsid w:val="008C7A06"/>
    <w:rsid w:val="008D19CC"/>
    <w:rsid w:val="008D23AF"/>
    <w:rsid w:val="008D2749"/>
    <w:rsid w:val="008D2F75"/>
    <w:rsid w:val="008D744A"/>
    <w:rsid w:val="008E03E7"/>
    <w:rsid w:val="008E4567"/>
    <w:rsid w:val="008E4678"/>
    <w:rsid w:val="008E5155"/>
    <w:rsid w:val="008E5552"/>
    <w:rsid w:val="008E60BD"/>
    <w:rsid w:val="008E66B9"/>
    <w:rsid w:val="008E742C"/>
    <w:rsid w:val="008F304E"/>
    <w:rsid w:val="008F6D80"/>
    <w:rsid w:val="00900830"/>
    <w:rsid w:val="00902567"/>
    <w:rsid w:val="00905BE6"/>
    <w:rsid w:val="00907080"/>
    <w:rsid w:val="00910567"/>
    <w:rsid w:val="009162BA"/>
    <w:rsid w:val="00920D01"/>
    <w:rsid w:val="00924AA6"/>
    <w:rsid w:val="0092702C"/>
    <w:rsid w:val="00930C1F"/>
    <w:rsid w:val="0093342A"/>
    <w:rsid w:val="009463F3"/>
    <w:rsid w:val="00946D9C"/>
    <w:rsid w:val="00951390"/>
    <w:rsid w:val="009649AD"/>
    <w:rsid w:val="009711AC"/>
    <w:rsid w:val="0097226E"/>
    <w:rsid w:val="00976403"/>
    <w:rsid w:val="00977C5A"/>
    <w:rsid w:val="00981AC2"/>
    <w:rsid w:val="009820F2"/>
    <w:rsid w:val="00982AB6"/>
    <w:rsid w:val="0098332D"/>
    <w:rsid w:val="009841A1"/>
    <w:rsid w:val="00984202"/>
    <w:rsid w:val="009978CF"/>
    <w:rsid w:val="009B1748"/>
    <w:rsid w:val="009B1812"/>
    <w:rsid w:val="009B1A2B"/>
    <w:rsid w:val="009B39E1"/>
    <w:rsid w:val="009B3C77"/>
    <w:rsid w:val="009B6D62"/>
    <w:rsid w:val="009B776D"/>
    <w:rsid w:val="009C726F"/>
    <w:rsid w:val="009D2C94"/>
    <w:rsid w:val="009D611D"/>
    <w:rsid w:val="009D686F"/>
    <w:rsid w:val="009D7C93"/>
    <w:rsid w:val="009E1674"/>
    <w:rsid w:val="009E72B2"/>
    <w:rsid w:val="009E7DC6"/>
    <w:rsid w:val="009F2464"/>
    <w:rsid w:val="009F6C39"/>
    <w:rsid w:val="00A0154E"/>
    <w:rsid w:val="00A02339"/>
    <w:rsid w:val="00A12BFA"/>
    <w:rsid w:val="00A162BF"/>
    <w:rsid w:val="00A20416"/>
    <w:rsid w:val="00A23362"/>
    <w:rsid w:val="00A259F0"/>
    <w:rsid w:val="00A26FC5"/>
    <w:rsid w:val="00A27104"/>
    <w:rsid w:val="00A363BE"/>
    <w:rsid w:val="00A41BAC"/>
    <w:rsid w:val="00A43C91"/>
    <w:rsid w:val="00A440AA"/>
    <w:rsid w:val="00A5088E"/>
    <w:rsid w:val="00A61B53"/>
    <w:rsid w:val="00A64F1C"/>
    <w:rsid w:val="00A7326F"/>
    <w:rsid w:val="00A740D9"/>
    <w:rsid w:val="00A7419D"/>
    <w:rsid w:val="00A75D27"/>
    <w:rsid w:val="00A77D99"/>
    <w:rsid w:val="00A8220E"/>
    <w:rsid w:val="00A91DB3"/>
    <w:rsid w:val="00AA10E5"/>
    <w:rsid w:val="00AA2436"/>
    <w:rsid w:val="00AA4137"/>
    <w:rsid w:val="00AB50A3"/>
    <w:rsid w:val="00AB5F42"/>
    <w:rsid w:val="00AC1AAA"/>
    <w:rsid w:val="00AC4CD6"/>
    <w:rsid w:val="00AD3D53"/>
    <w:rsid w:val="00AD7913"/>
    <w:rsid w:val="00AD792B"/>
    <w:rsid w:val="00AE1808"/>
    <w:rsid w:val="00AE212D"/>
    <w:rsid w:val="00AE23F8"/>
    <w:rsid w:val="00AF128B"/>
    <w:rsid w:val="00AF28B4"/>
    <w:rsid w:val="00AF5FDE"/>
    <w:rsid w:val="00B05DA0"/>
    <w:rsid w:val="00B07D22"/>
    <w:rsid w:val="00B12EA6"/>
    <w:rsid w:val="00B134DF"/>
    <w:rsid w:val="00B15C80"/>
    <w:rsid w:val="00B16D4A"/>
    <w:rsid w:val="00B175B4"/>
    <w:rsid w:val="00B22004"/>
    <w:rsid w:val="00B250DB"/>
    <w:rsid w:val="00B269E1"/>
    <w:rsid w:val="00B27C8C"/>
    <w:rsid w:val="00B32908"/>
    <w:rsid w:val="00B32EF0"/>
    <w:rsid w:val="00B3462C"/>
    <w:rsid w:val="00B36347"/>
    <w:rsid w:val="00B41578"/>
    <w:rsid w:val="00B52C69"/>
    <w:rsid w:val="00B530E0"/>
    <w:rsid w:val="00B54F2D"/>
    <w:rsid w:val="00B621BF"/>
    <w:rsid w:val="00B62D20"/>
    <w:rsid w:val="00B64BE2"/>
    <w:rsid w:val="00B64EC8"/>
    <w:rsid w:val="00B6678E"/>
    <w:rsid w:val="00B66A70"/>
    <w:rsid w:val="00B71E05"/>
    <w:rsid w:val="00B72ADA"/>
    <w:rsid w:val="00B76B06"/>
    <w:rsid w:val="00B83661"/>
    <w:rsid w:val="00B91002"/>
    <w:rsid w:val="00B91F3C"/>
    <w:rsid w:val="00B96022"/>
    <w:rsid w:val="00B96985"/>
    <w:rsid w:val="00BA03AA"/>
    <w:rsid w:val="00BA123B"/>
    <w:rsid w:val="00BA283F"/>
    <w:rsid w:val="00BA5FA5"/>
    <w:rsid w:val="00BA625B"/>
    <w:rsid w:val="00BB0170"/>
    <w:rsid w:val="00BB3318"/>
    <w:rsid w:val="00BB3819"/>
    <w:rsid w:val="00BB4319"/>
    <w:rsid w:val="00BB5B8C"/>
    <w:rsid w:val="00BB6894"/>
    <w:rsid w:val="00BC2CEC"/>
    <w:rsid w:val="00BC3ADA"/>
    <w:rsid w:val="00BC4B6B"/>
    <w:rsid w:val="00BC5A15"/>
    <w:rsid w:val="00BD166D"/>
    <w:rsid w:val="00BD3939"/>
    <w:rsid w:val="00BD4406"/>
    <w:rsid w:val="00BE0C16"/>
    <w:rsid w:val="00BE17F5"/>
    <w:rsid w:val="00BE3E4C"/>
    <w:rsid w:val="00BE4304"/>
    <w:rsid w:val="00BE4427"/>
    <w:rsid w:val="00BE4D9D"/>
    <w:rsid w:val="00BE79BA"/>
    <w:rsid w:val="00BF0700"/>
    <w:rsid w:val="00BF2DED"/>
    <w:rsid w:val="00BF375C"/>
    <w:rsid w:val="00C063A5"/>
    <w:rsid w:val="00C12B43"/>
    <w:rsid w:val="00C12F2F"/>
    <w:rsid w:val="00C168F9"/>
    <w:rsid w:val="00C22363"/>
    <w:rsid w:val="00C23671"/>
    <w:rsid w:val="00C275F8"/>
    <w:rsid w:val="00C31934"/>
    <w:rsid w:val="00C3446F"/>
    <w:rsid w:val="00C42364"/>
    <w:rsid w:val="00C4638B"/>
    <w:rsid w:val="00C53087"/>
    <w:rsid w:val="00C54430"/>
    <w:rsid w:val="00C55DDD"/>
    <w:rsid w:val="00C571D9"/>
    <w:rsid w:val="00C579A1"/>
    <w:rsid w:val="00C649CC"/>
    <w:rsid w:val="00C651E3"/>
    <w:rsid w:val="00C77760"/>
    <w:rsid w:val="00C77B2A"/>
    <w:rsid w:val="00CA3A28"/>
    <w:rsid w:val="00CB09A6"/>
    <w:rsid w:val="00CB1FFF"/>
    <w:rsid w:val="00CB2A3A"/>
    <w:rsid w:val="00CB3518"/>
    <w:rsid w:val="00CB65AE"/>
    <w:rsid w:val="00CC04FE"/>
    <w:rsid w:val="00CC5ADF"/>
    <w:rsid w:val="00CC6777"/>
    <w:rsid w:val="00CC75D7"/>
    <w:rsid w:val="00CD2A87"/>
    <w:rsid w:val="00CD5209"/>
    <w:rsid w:val="00CE3564"/>
    <w:rsid w:val="00CE6EB4"/>
    <w:rsid w:val="00CF327E"/>
    <w:rsid w:val="00CF453A"/>
    <w:rsid w:val="00CF76AE"/>
    <w:rsid w:val="00D0008D"/>
    <w:rsid w:val="00D029BC"/>
    <w:rsid w:val="00D03DDE"/>
    <w:rsid w:val="00D05193"/>
    <w:rsid w:val="00D10B2F"/>
    <w:rsid w:val="00D1596C"/>
    <w:rsid w:val="00D16589"/>
    <w:rsid w:val="00D17FB2"/>
    <w:rsid w:val="00D20BE4"/>
    <w:rsid w:val="00D244EB"/>
    <w:rsid w:val="00D306FE"/>
    <w:rsid w:val="00D315DE"/>
    <w:rsid w:val="00D60DD7"/>
    <w:rsid w:val="00D628C0"/>
    <w:rsid w:val="00D64026"/>
    <w:rsid w:val="00D65FE6"/>
    <w:rsid w:val="00D7763F"/>
    <w:rsid w:val="00D81E37"/>
    <w:rsid w:val="00D83C66"/>
    <w:rsid w:val="00D901F0"/>
    <w:rsid w:val="00D92973"/>
    <w:rsid w:val="00D93E35"/>
    <w:rsid w:val="00DA10A9"/>
    <w:rsid w:val="00DA137E"/>
    <w:rsid w:val="00DA1569"/>
    <w:rsid w:val="00DA280E"/>
    <w:rsid w:val="00DA30D3"/>
    <w:rsid w:val="00DA4D96"/>
    <w:rsid w:val="00DA5123"/>
    <w:rsid w:val="00DA6104"/>
    <w:rsid w:val="00DB3D6A"/>
    <w:rsid w:val="00DB6E2A"/>
    <w:rsid w:val="00DC2B0D"/>
    <w:rsid w:val="00DC4F54"/>
    <w:rsid w:val="00DC60B9"/>
    <w:rsid w:val="00DD2089"/>
    <w:rsid w:val="00DD47D5"/>
    <w:rsid w:val="00DD56DE"/>
    <w:rsid w:val="00DD7F9E"/>
    <w:rsid w:val="00DE1156"/>
    <w:rsid w:val="00DE2B47"/>
    <w:rsid w:val="00DF4F8E"/>
    <w:rsid w:val="00DF5DF9"/>
    <w:rsid w:val="00E007D0"/>
    <w:rsid w:val="00E03A25"/>
    <w:rsid w:val="00E05074"/>
    <w:rsid w:val="00E066D4"/>
    <w:rsid w:val="00E10850"/>
    <w:rsid w:val="00E109D2"/>
    <w:rsid w:val="00E11821"/>
    <w:rsid w:val="00E13772"/>
    <w:rsid w:val="00E174C3"/>
    <w:rsid w:val="00E20655"/>
    <w:rsid w:val="00E21DBA"/>
    <w:rsid w:val="00E2701A"/>
    <w:rsid w:val="00E27577"/>
    <w:rsid w:val="00E3090C"/>
    <w:rsid w:val="00E311DA"/>
    <w:rsid w:val="00E32C32"/>
    <w:rsid w:val="00E332D1"/>
    <w:rsid w:val="00E43E83"/>
    <w:rsid w:val="00E4504E"/>
    <w:rsid w:val="00E53431"/>
    <w:rsid w:val="00E54E63"/>
    <w:rsid w:val="00E55DE7"/>
    <w:rsid w:val="00E5630A"/>
    <w:rsid w:val="00E57D77"/>
    <w:rsid w:val="00E6020E"/>
    <w:rsid w:val="00E61A54"/>
    <w:rsid w:val="00E62E1B"/>
    <w:rsid w:val="00E721F0"/>
    <w:rsid w:val="00E74F7E"/>
    <w:rsid w:val="00E75CD8"/>
    <w:rsid w:val="00E815D6"/>
    <w:rsid w:val="00E84FFA"/>
    <w:rsid w:val="00E91B8B"/>
    <w:rsid w:val="00E91CD9"/>
    <w:rsid w:val="00E9484E"/>
    <w:rsid w:val="00E95AA6"/>
    <w:rsid w:val="00E95FE6"/>
    <w:rsid w:val="00EA2FAC"/>
    <w:rsid w:val="00EA3FAD"/>
    <w:rsid w:val="00EA4E37"/>
    <w:rsid w:val="00EA5456"/>
    <w:rsid w:val="00EA58BF"/>
    <w:rsid w:val="00EA6179"/>
    <w:rsid w:val="00EB3572"/>
    <w:rsid w:val="00EB3DC3"/>
    <w:rsid w:val="00EB3E11"/>
    <w:rsid w:val="00EB4619"/>
    <w:rsid w:val="00EB5D23"/>
    <w:rsid w:val="00EC0507"/>
    <w:rsid w:val="00EC2377"/>
    <w:rsid w:val="00EC3CA3"/>
    <w:rsid w:val="00EC45A1"/>
    <w:rsid w:val="00EC4A5A"/>
    <w:rsid w:val="00EC5D52"/>
    <w:rsid w:val="00ED12D3"/>
    <w:rsid w:val="00ED194B"/>
    <w:rsid w:val="00ED4F45"/>
    <w:rsid w:val="00EE50AB"/>
    <w:rsid w:val="00EE51B0"/>
    <w:rsid w:val="00EE7ADB"/>
    <w:rsid w:val="00EF0D1C"/>
    <w:rsid w:val="00EF0D4B"/>
    <w:rsid w:val="00EF60B2"/>
    <w:rsid w:val="00EF6766"/>
    <w:rsid w:val="00F038C0"/>
    <w:rsid w:val="00F0533B"/>
    <w:rsid w:val="00F10039"/>
    <w:rsid w:val="00F100D2"/>
    <w:rsid w:val="00F15FAD"/>
    <w:rsid w:val="00F1619F"/>
    <w:rsid w:val="00F2023A"/>
    <w:rsid w:val="00F21326"/>
    <w:rsid w:val="00F21530"/>
    <w:rsid w:val="00F276B9"/>
    <w:rsid w:val="00F27A74"/>
    <w:rsid w:val="00F30C7A"/>
    <w:rsid w:val="00F35AF2"/>
    <w:rsid w:val="00F41AD5"/>
    <w:rsid w:val="00F41FA6"/>
    <w:rsid w:val="00F4373F"/>
    <w:rsid w:val="00F50A81"/>
    <w:rsid w:val="00F51B43"/>
    <w:rsid w:val="00F560B0"/>
    <w:rsid w:val="00F56627"/>
    <w:rsid w:val="00F5771C"/>
    <w:rsid w:val="00F57F8B"/>
    <w:rsid w:val="00F61886"/>
    <w:rsid w:val="00F62890"/>
    <w:rsid w:val="00F65292"/>
    <w:rsid w:val="00F65780"/>
    <w:rsid w:val="00F67498"/>
    <w:rsid w:val="00F74DAF"/>
    <w:rsid w:val="00F7619A"/>
    <w:rsid w:val="00F76D4F"/>
    <w:rsid w:val="00F77844"/>
    <w:rsid w:val="00F83B82"/>
    <w:rsid w:val="00F852A7"/>
    <w:rsid w:val="00F9147C"/>
    <w:rsid w:val="00F92195"/>
    <w:rsid w:val="00F932CC"/>
    <w:rsid w:val="00F93356"/>
    <w:rsid w:val="00F952C4"/>
    <w:rsid w:val="00FA0A57"/>
    <w:rsid w:val="00FA1CD2"/>
    <w:rsid w:val="00FB03D5"/>
    <w:rsid w:val="00FB6041"/>
    <w:rsid w:val="00FC2A00"/>
    <w:rsid w:val="00FC4FE3"/>
    <w:rsid w:val="00FD5B02"/>
    <w:rsid w:val="00FE779E"/>
    <w:rsid w:val="00FF2D9A"/>
    <w:rsid w:val="00FF4868"/>
    <w:rsid w:val="00FF6DC6"/>
    <w:rsid w:val="00FF7E8E"/>
    <w:rsid w:val="00FF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3A058"/>
  <w15:chartTrackingRefBased/>
  <w15:docId w15:val="{5BB38BDF-1C75-4E9B-88C0-F7589299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DED"/>
    <w:pPr>
      <w:spacing w:after="200" w:line="360" w:lineRule="auto"/>
    </w:pPr>
    <w:rPr>
      <w:rFonts w:eastAsiaTheme="minorEastAsia"/>
      <w:sz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533B"/>
    <w:pPr>
      <w:numPr>
        <w:numId w:val="15"/>
      </w:numPr>
      <w:spacing w:after="0"/>
      <w:jc w:val="both"/>
      <w:outlineLvl w:val="0"/>
    </w:pPr>
    <w:rPr>
      <w:rFonts w:ascii="Calibri" w:eastAsia="Times New Roman" w:hAnsi="Calibri" w:cs="Times New Roman"/>
      <w:b/>
      <w:caps/>
      <w:szCs w:val="20"/>
      <w:lang w:val="en-GB" w:eastAsia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533B"/>
    <w:pPr>
      <w:keepNext/>
      <w:keepLines/>
      <w:numPr>
        <w:ilvl w:val="1"/>
        <w:numId w:val="15"/>
      </w:numPr>
      <w:spacing w:before="40" w:after="0"/>
      <w:outlineLvl w:val="1"/>
    </w:pPr>
    <w:rPr>
      <w:rFonts w:ascii="Calibri" w:eastAsiaTheme="majorEastAsia" w:hAnsi="Calibr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533B"/>
    <w:pPr>
      <w:keepNext/>
      <w:keepLines/>
      <w:numPr>
        <w:ilvl w:val="2"/>
        <w:numId w:val="15"/>
      </w:numPr>
      <w:spacing w:before="40" w:after="0"/>
      <w:outlineLvl w:val="2"/>
    </w:pPr>
    <w:rPr>
      <w:rFonts w:ascii="Calibri" w:eastAsiaTheme="majorEastAsia" w:hAnsi="Calibri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533B"/>
    <w:pPr>
      <w:keepNext/>
      <w:keepLines/>
      <w:numPr>
        <w:ilvl w:val="3"/>
        <w:numId w:val="1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533B"/>
    <w:pPr>
      <w:keepNext/>
      <w:keepLines/>
      <w:numPr>
        <w:ilvl w:val="4"/>
        <w:numId w:val="1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533B"/>
    <w:pPr>
      <w:keepNext/>
      <w:keepLines/>
      <w:numPr>
        <w:ilvl w:val="5"/>
        <w:numId w:val="1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533B"/>
    <w:pPr>
      <w:keepNext/>
      <w:keepLines/>
      <w:numPr>
        <w:ilvl w:val="6"/>
        <w:numId w:val="1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533B"/>
    <w:pPr>
      <w:keepNext/>
      <w:keepLines/>
      <w:numPr>
        <w:ilvl w:val="7"/>
        <w:numId w:val="1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533B"/>
    <w:pPr>
      <w:keepNext/>
      <w:keepLines/>
      <w:numPr>
        <w:ilvl w:val="8"/>
        <w:numId w:val="1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33B"/>
    <w:rPr>
      <w:rFonts w:ascii="Calibri" w:eastAsia="Times New Roman" w:hAnsi="Calibri" w:cs="Times New Roman"/>
      <w:b/>
      <w:caps/>
      <w:sz w:val="24"/>
      <w:szCs w:val="20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533B"/>
    <w:rPr>
      <w:rFonts w:ascii="Calibri" w:eastAsiaTheme="majorEastAsia" w:hAnsi="Calibri" w:cstheme="majorBidi"/>
      <w:b/>
      <w:sz w:val="24"/>
      <w:szCs w:val="26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533B"/>
    <w:rPr>
      <w:rFonts w:ascii="Calibri" w:eastAsiaTheme="majorEastAsia" w:hAnsi="Calibri" w:cstheme="majorBidi"/>
      <w:i/>
      <w:sz w:val="24"/>
      <w:szCs w:val="24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533B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533B"/>
    <w:rPr>
      <w:rFonts w:asciiTheme="majorHAnsi" w:eastAsiaTheme="majorEastAsia" w:hAnsiTheme="majorHAnsi" w:cstheme="majorBidi"/>
      <w:color w:val="2E74B5" w:themeColor="accent1" w:themeShade="BF"/>
      <w:sz w:val="24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533B"/>
    <w:rPr>
      <w:rFonts w:asciiTheme="majorHAnsi" w:eastAsiaTheme="majorEastAsia" w:hAnsiTheme="majorHAnsi" w:cstheme="majorBidi"/>
      <w:color w:val="1F4D78" w:themeColor="accent1" w:themeShade="7F"/>
      <w:sz w:val="24"/>
      <w:lang w:val="en-US"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533B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533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53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paragraph" w:customStyle="1" w:styleId="DDLBodyText">
    <w:name w:val="DDL_BodyText"/>
    <w:basedOn w:val="Standard"/>
    <w:qFormat/>
    <w:rsid w:val="00F0533B"/>
    <w:pPr>
      <w:spacing w:after="180" w:line="240" w:lineRule="auto"/>
      <w:jc w:val="both"/>
    </w:pPr>
    <w:rPr>
      <w:rFonts w:ascii="Arial" w:eastAsia="Times New Roman" w:hAnsi="Arial" w:cs="Times New Roman"/>
      <w:sz w:val="18"/>
      <w:szCs w:val="20"/>
      <w:lang w:val="en-GB" w:eastAsia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0533B"/>
    <w:pPr>
      <w:spacing w:after="18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0533B"/>
    <w:rPr>
      <w:rFonts w:ascii="Arial" w:eastAsia="Times New Roman" w:hAnsi="Arial" w:cs="Times New Roman"/>
      <w:sz w:val="20"/>
      <w:szCs w:val="20"/>
      <w:lang w:eastAsia="en-GB"/>
    </w:rPr>
  </w:style>
  <w:style w:type="character" w:styleId="Endnotenzeichen">
    <w:name w:val="endnote reference"/>
    <w:uiPriority w:val="99"/>
    <w:semiHidden/>
    <w:unhideWhenUsed/>
    <w:rsid w:val="00F0533B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F0533B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0533B"/>
    <w:rPr>
      <w:rFonts w:ascii="Arial" w:eastAsia="Times New Roman" w:hAnsi="Arial" w:cs="Times New Roman"/>
      <w:sz w:val="20"/>
      <w:szCs w:val="20"/>
      <w:lang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F0533B"/>
    <w:rPr>
      <w:vertAlign w:val="superscript"/>
    </w:rPr>
  </w:style>
  <w:style w:type="table" w:styleId="Tabellenraster">
    <w:name w:val="Table Grid"/>
    <w:basedOn w:val="NormaleTabelle"/>
    <w:uiPriority w:val="59"/>
    <w:rsid w:val="00F0533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33B"/>
    <w:rPr>
      <w:rFonts w:ascii="Tahoma" w:eastAsiaTheme="minorEastAsia" w:hAnsi="Tahoma" w:cs="Tahoma"/>
      <w:sz w:val="16"/>
      <w:szCs w:val="16"/>
      <w:lang w:val="en-US" w:eastAsia="zh-CN"/>
    </w:rPr>
  </w:style>
  <w:style w:type="table" w:customStyle="1" w:styleId="HelleSchattierung1">
    <w:name w:val="Helle Schattierung1"/>
    <w:basedOn w:val="NormaleTabelle"/>
    <w:uiPriority w:val="60"/>
    <w:rsid w:val="00F0533B"/>
    <w:pPr>
      <w:spacing w:after="0" w:line="240" w:lineRule="auto"/>
    </w:pPr>
    <w:rPr>
      <w:rFonts w:eastAsiaTheme="minorEastAsia"/>
      <w:color w:val="000000" w:themeColor="text1" w:themeShade="BF"/>
      <w:lang w:val="de-AT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el">
    <w:name w:val="Title"/>
    <w:basedOn w:val="Standard"/>
    <w:link w:val="TitelZchn"/>
    <w:qFormat/>
    <w:rsid w:val="00F0533B"/>
    <w:pPr>
      <w:spacing w:after="0" w:line="240" w:lineRule="auto"/>
      <w:jc w:val="center"/>
    </w:pPr>
    <w:rPr>
      <w:rFonts w:ascii="Times New Roman" w:eastAsia="Times" w:hAnsi="Times New Roman" w:cs="Times New Roman"/>
      <w:b/>
      <w:szCs w:val="20"/>
      <w:lang w:eastAsia="en-US"/>
    </w:rPr>
  </w:style>
  <w:style w:type="character" w:customStyle="1" w:styleId="TitelZchn">
    <w:name w:val="Titel Zchn"/>
    <w:basedOn w:val="Absatz-Standardschriftart"/>
    <w:link w:val="Titel"/>
    <w:rsid w:val="00F0533B"/>
    <w:rPr>
      <w:rFonts w:ascii="Times New Roman" w:eastAsia="Times" w:hAnsi="Times New Roman" w:cs="Times New Roman"/>
      <w:b/>
      <w:sz w:val="24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F0533B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0533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0533B"/>
    <w:rPr>
      <w:rFonts w:ascii="Consolas" w:eastAsiaTheme="minorEastAsia" w:hAnsi="Consolas" w:cs="Consolas"/>
      <w:sz w:val="20"/>
      <w:szCs w:val="20"/>
      <w:lang w:val="en-US" w:eastAsia="zh-CN"/>
    </w:rPr>
  </w:style>
  <w:style w:type="paragraph" w:styleId="Listenabsatz">
    <w:name w:val="List Paragraph"/>
    <w:basedOn w:val="Standard"/>
    <w:uiPriority w:val="34"/>
    <w:qFormat/>
    <w:rsid w:val="00F0533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0533B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53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053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0533B"/>
    <w:rPr>
      <w:rFonts w:eastAsiaTheme="minorEastAsia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53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533B"/>
    <w:rPr>
      <w:rFonts w:eastAsiaTheme="minorEastAsia"/>
      <w:b/>
      <w:bCs/>
      <w:sz w:val="20"/>
      <w:szCs w:val="20"/>
      <w:lang w:val="en-US" w:eastAsia="zh-CN"/>
    </w:rPr>
  </w:style>
  <w:style w:type="character" w:customStyle="1" w:styleId="msonormal0">
    <w:name w:val="msonormal"/>
    <w:basedOn w:val="Absatz-Standardschriftart"/>
    <w:rsid w:val="00F0533B"/>
  </w:style>
  <w:style w:type="paragraph" w:styleId="berarbeitung">
    <w:name w:val="Revision"/>
    <w:hidden/>
    <w:uiPriority w:val="99"/>
    <w:semiHidden/>
    <w:rsid w:val="00F0533B"/>
    <w:pPr>
      <w:spacing w:after="0" w:line="240" w:lineRule="auto"/>
    </w:pPr>
    <w:rPr>
      <w:rFonts w:eastAsiaTheme="minorEastAsia"/>
      <w:lang w:val="de-AT" w:eastAsia="zh-CN"/>
    </w:rPr>
  </w:style>
  <w:style w:type="character" w:styleId="Hervorhebung">
    <w:name w:val="Emphasis"/>
    <w:basedOn w:val="Absatz-Standardschriftart"/>
    <w:uiPriority w:val="20"/>
    <w:qFormat/>
    <w:rsid w:val="00F0533B"/>
    <w:rPr>
      <w:color w:val="auto"/>
      <w:sz w:val="20"/>
    </w:rPr>
  </w:style>
  <w:style w:type="character" w:customStyle="1" w:styleId="apple-converted-space">
    <w:name w:val="apple-converted-space"/>
    <w:basedOn w:val="Absatz-Standardschriftart"/>
    <w:rsid w:val="00F0533B"/>
  </w:style>
  <w:style w:type="paragraph" w:styleId="Beschriftung">
    <w:name w:val="caption"/>
    <w:basedOn w:val="Standard"/>
    <w:next w:val="Standard"/>
    <w:uiPriority w:val="35"/>
    <w:unhideWhenUsed/>
    <w:qFormat/>
    <w:rsid w:val="00F0533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Absatz-Standardschriftart"/>
    <w:rsid w:val="00F0533B"/>
  </w:style>
  <w:style w:type="paragraph" w:styleId="Kopfzeile">
    <w:name w:val="header"/>
    <w:basedOn w:val="Standard"/>
    <w:link w:val="KopfzeileZchn"/>
    <w:uiPriority w:val="99"/>
    <w:unhideWhenUsed/>
    <w:rsid w:val="00F05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533B"/>
    <w:rPr>
      <w:rFonts w:eastAsiaTheme="minorEastAsia"/>
      <w:sz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F05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533B"/>
    <w:rPr>
      <w:rFonts w:eastAsiaTheme="minorEastAsia"/>
      <w:sz w:val="24"/>
      <w:lang w:val="en-US" w:eastAsia="zh-CN"/>
    </w:rPr>
  </w:style>
  <w:style w:type="table" w:customStyle="1" w:styleId="HelleSchattierung-Akzent11">
    <w:name w:val="Helle Schattierung - Akzent 11"/>
    <w:basedOn w:val="NormaleTabelle"/>
    <w:uiPriority w:val="60"/>
    <w:rsid w:val="00F0533B"/>
    <w:pPr>
      <w:spacing w:after="0" w:line="240" w:lineRule="auto"/>
    </w:pPr>
    <w:rPr>
      <w:color w:val="2E74B5" w:themeColor="accent1" w:themeShade="BF"/>
      <w:lang w:val="de-AT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fault">
    <w:name w:val="Default"/>
    <w:rsid w:val="00F0533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de-AT" w:eastAsia="zh-CN"/>
    </w:rPr>
  </w:style>
  <w:style w:type="table" w:customStyle="1" w:styleId="HelleSchattierung-Akzent12">
    <w:name w:val="Helle Schattierung - Akzent 12"/>
    <w:basedOn w:val="NormaleTabelle"/>
    <w:uiPriority w:val="60"/>
    <w:rsid w:val="00F0533B"/>
    <w:pPr>
      <w:spacing w:after="0" w:line="240" w:lineRule="auto"/>
    </w:pPr>
    <w:rPr>
      <w:color w:val="2E74B5" w:themeColor="accent1" w:themeShade="BF"/>
      <w:lang w:val="de-AT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F0533B"/>
    <w:pPr>
      <w:spacing w:after="0" w:line="240" w:lineRule="auto"/>
    </w:pPr>
    <w:rPr>
      <w:color w:val="2E74B5" w:themeColor="accent1" w:themeShade="BF"/>
      <w:lang w:val="de-AT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1">
    <w:name w:val="Light Shading Accent 1"/>
    <w:basedOn w:val="NormaleTabelle"/>
    <w:uiPriority w:val="60"/>
    <w:rsid w:val="00F0533B"/>
    <w:pPr>
      <w:spacing w:after="0" w:line="240" w:lineRule="auto"/>
    </w:pPr>
    <w:rPr>
      <w:color w:val="2E74B5" w:themeColor="accent1" w:themeShade="BF"/>
      <w:lang w:val="de-AT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Zitat">
    <w:name w:val="Quote"/>
    <w:basedOn w:val="Standard"/>
    <w:next w:val="Standard"/>
    <w:link w:val="ZitatZchn"/>
    <w:uiPriority w:val="29"/>
    <w:qFormat/>
    <w:rsid w:val="00F0533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533B"/>
    <w:rPr>
      <w:rFonts w:eastAsiaTheme="minorEastAsia"/>
      <w:i/>
      <w:iCs/>
      <w:color w:val="404040" w:themeColor="text1" w:themeTint="BF"/>
      <w:sz w:val="24"/>
      <w:lang w:val="en-US" w:eastAsia="zh-CN"/>
    </w:rPr>
  </w:style>
  <w:style w:type="character" w:styleId="SchwacheHervorhebung">
    <w:name w:val="Subtle Emphasis"/>
    <w:basedOn w:val="Absatz-Standardschriftart"/>
    <w:uiPriority w:val="19"/>
    <w:qFormat/>
    <w:rsid w:val="00F0533B"/>
    <w:rPr>
      <w:i/>
      <w:iCs/>
      <w:color w:val="404040" w:themeColor="text1" w:themeTint="BF"/>
    </w:rPr>
  </w:style>
  <w:style w:type="table" w:customStyle="1" w:styleId="HelleSchattierung-Akzent14">
    <w:name w:val="Helle Schattierung - Akzent 14"/>
    <w:basedOn w:val="NormaleTabelle"/>
    <w:next w:val="HelleSchattierung-Akzent1"/>
    <w:uiPriority w:val="60"/>
    <w:rsid w:val="00F0533B"/>
    <w:pPr>
      <w:spacing w:after="0" w:line="240" w:lineRule="auto"/>
    </w:pPr>
    <w:rPr>
      <w:color w:val="2E74B5" w:themeColor="accent1" w:themeShade="BF"/>
      <w:lang w:val="de-AT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mask">
    <w:name w:val="mask"/>
    <w:basedOn w:val="Absatz-Standardschriftart"/>
    <w:rsid w:val="00F0533B"/>
  </w:style>
  <w:style w:type="paragraph" w:styleId="NurText">
    <w:name w:val="Plain Text"/>
    <w:basedOn w:val="Standard"/>
    <w:link w:val="NurTextZchn"/>
    <w:uiPriority w:val="99"/>
    <w:unhideWhenUsed/>
    <w:rsid w:val="00F0533B"/>
    <w:pPr>
      <w:spacing w:after="0" w:line="240" w:lineRule="auto"/>
    </w:pPr>
    <w:rPr>
      <w:rFonts w:ascii="Calibri" w:eastAsiaTheme="minorHAnsi" w:hAnsi="Calibri"/>
      <w:szCs w:val="21"/>
      <w:lang w:val="de-AT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0533B"/>
    <w:rPr>
      <w:rFonts w:ascii="Calibri" w:hAnsi="Calibri"/>
      <w:sz w:val="24"/>
      <w:szCs w:val="21"/>
      <w:lang w:val="de-AT"/>
    </w:rPr>
  </w:style>
  <w:style w:type="character" w:styleId="Zeilennummer">
    <w:name w:val="line number"/>
    <w:basedOn w:val="Absatz-Standardschriftart"/>
    <w:uiPriority w:val="99"/>
    <w:semiHidden/>
    <w:unhideWhenUsed/>
    <w:rsid w:val="00F0533B"/>
  </w:style>
  <w:style w:type="character" w:styleId="Platzhaltertext">
    <w:name w:val="Placeholder Text"/>
    <w:basedOn w:val="Absatz-Standardschriftart"/>
    <w:uiPriority w:val="99"/>
    <w:semiHidden/>
    <w:rsid w:val="00F0533B"/>
    <w:rPr>
      <w:color w:val="808080"/>
    </w:rPr>
  </w:style>
  <w:style w:type="table" w:styleId="EinfacheTabelle2">
    <w:name w:val="Plain Table 2"/>
    <w:basedOn w:val="NormaleTabelle"/>
    <w:uiPriority w:val="42"/>
    <w:rsid w:val="00F0533B"/>
    <w:pPr>
      <w:spacing w:after="0" w:line="240" w:lineRule="auto"/>
    </w:pPr>
    <w:rPr>
      <w:rFonts w:eastAsiaTheme="minorEastAsia"/>
      <w:lang w:val="de-AT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f-title">
    <w:name w:val="ref-title"/>
    <w:basedOn w:val="Absatz-Standardschriftart"/>
    <w:rsid w:val="00F0533B"/>
  </w:style>
  <w:style w:type="paragraph" w:styleId="KeinLeerraum">
    <w:name w:val="No Spacing"/>
    <w:uiPriority w:val="1"/>
    <w:qFormat/>
    <w:rsid w:val="00F0533B"/>
    <w:pPr>
      <w:spacing w:after="0" w:line="240" w:lineRule="auto"/>
    </w:pPr>
    <w:rPr>
      <w:rFonts w:eastAsiaTheme="minorEastAsia"/>
      <w:sz w:val="24"/>
      <w:lang w:val="en-US" w:eastAsia="zh-CN"/>
    </w:rPr>
  </w:style>
  <w:style w:type="table" w:styleId="EinfacheTabelle5">
    <w:name w:val="Plain Table 5"/>
    <w:basedOn w:val="NormaleTabelle"/>
    <w:uiPriority w:val="45"/>
    <w:rsid w:val="00F0533B"/>
    <w:pPr>
      <w:spacing w:after="0" w:line="240" w:lineRule="auto"/>
    </w:pPr>
    <w:rPr>
      <w:rFonts w:eastAsiaTheme="minorEastAsia"/>
      <w:lang w:val="de-AT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F0533B"/>
    <w:pPr>
      <w:spacing w:after="0" w:line="240" w:lineRule="auto"/>
    </w:pPr>
    <w:rPr>
      <w:rFonts w:eastAsiaTheme="minorEastAsia"/>
      <w:lang w:val="de-AT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F0533B"/>
    <w:pPr>
      <w:spacing w:after="0" w:line="240" w:lineRule="auto"/>
    </w:pPr>
    <w:rPr>
      <w:rFonts w:eastAsiaTheme="minorEastAsia"/>
      <w:lang w:val="de-AT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C4C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3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F8FBB-DCD0-4415-8FF6-C88B7C2CA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lnitz Sarah</dc:creator>
  <cp:keywords/>
  <dc:description/>
  <cp:lastModifiedBy>Zellnitz Sarah</cp:lastModifiedBy>
  <cp:revision>3</cp:revision>
  <cp:lastPrinted>2018-11-13T10:38:00Z</cp:lastPrinted>
  <dcterms:created xsi:type="dcterms:W3CDTF">2018-12-17T14:03:00Z</dcterms:created>
  <dcterms:modified xsi:type="dcterms:W3CDTF">2018-12-1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drug-delivery-science-and-technology</vt:lpwstr>
  </property>
  <property fmtid="{D5CDD505-2E9C-101B-9397-08002B2CF9AE}" pid="15" name="Mendeley Recent Style Name 6_1">
    <vt:lpwstr>Journal of Drug Delivery Science and Technology</vt:lpwstr>
  </property>
  <property fmtid="{D5CDD505-2E9C-101B-9397-08002B2CF9AE}" pid="16" name="Mendeley Recent Style Id 7_1">
    <vt:lpwstr>http://www.zotero.org/styles/pharmaceutical-research</vt:lpwstr>
  </property>
  <property fmtid="{D5CDD505-2E9C-101B-9397-08002B2CF9AE}" pid="17" name="Mendeley Recent Style Name 7_1">
    <vt:lpwstr>Pharmaceutical Research</vt:lpwstr>
  </property>
  <property fmtid="{D5CDD505-2E9C-101B-9397-08002B2CF9AE}" pid="18" name="Mendeley Recent Style Id 8_1">
    <vt:lpwstr>http://www.zotero.org/styles/powder-technology</vt:lpwstr>
  </property>
  <property fmtid="{D5CDD505-2E9C-101B-9397-08002B2CF9AE}" pid="19" name="Mendeley Recent Style Name 8_1">
    <vt:lpwstr>Powder Technology</vt:lpwstr>
  </property>
  <property fmtid="{D5CDD505-2E9C-101B-9397-08002B2CF9AE}" pid="20" name="Mendeley Recent Style Id 9_1">
    <vt:lpwstr>http://www.zotero.org/styles/respiratory-research</vt:lpwstr>
  </property>
  <property fmtid="{D5CDD505-2E9C-101B-9397-08002B2CF9AE}" pid="21" name="Mendeley Recent Style Name 9_1">
    <vt:lpwstr>Respiratory Research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harmaceutical-research</vt:lpwstr>
  </property>
  <property fmtid="{D5CDD505-2E9C-101B-9397-08002B2CF9AE}" pid="24" name="Mendeley Unique User Id_1">
    <vt:lpwstr>e20287cf-6b4d-3d2b-873c-f0902551b511</vt:lpwstr>
  </property>
  <property fmtid="{D5CDD505-2E9C-101B-9397-08002B2CF9AE}" pid="25" name="Mendeley User Name_1">
    <vt:lpwstr>joana.pinto@tugraz.at@www.mendeley.com</vt:lpwstr>
  </property>
</Properties>
</file>